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2F3" w:rsidRPr="00AF22F3" w:rsidRDefault="00AF22F3" w:rsidP="00CE0F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set S1.</w:t>
      </w:r>
      <w:r w:rsidRPr="00AF22F3">
        <w:rPr>
          <w:rFonts w:ascii="Times New Roman" w:hAnsi="Times New Roman" w:cs="Times New Roman"/>
          <w:sz w:val="24"/>
          <w:szCs w:val="24"/>
        </w:rPr>
        <w:t xml:space="preserve"> The sequences of eight housekeeping gene of </w:t>
      </w:r>
      <w:r w:rsidRPr="00AF22F3">
        <w:rPr>
          <w:rFonts w:ascii="Times New Roman" w:hAnsi="Times New Roman" w:cs="Times New Roman"/>
          <w:i/>
          <w:sz w:val="24"/>
          <w:szCs w:val="24"/>
        </w:rPr>
        <w:t xml:space="preserve">Vibrio </w:t>
      </w:r>
      <w:proofErr w:type="spellStart"/>
      <w:r w:rsidRPr="00AF22F3">
        <w:rPr>
          <w:rFonts w:ascii="Times New Roman" w:hAnsi="Times New Roman" w:cs="Times New Roman"/>
          <w:i/>
          <w:sz w:val="24"/>
          <w:szCs w:val="24"/>
        </w:rPr>
        <w:t>astriarenae</w:t>
      </w:r>
      <w:proofErr w:type="spellEnd"/>
      <w:r w:rsidRPr="00AF22F3">
        <w:rPr>
          <w:rFonts w:ascii="Times New Roman" w:hAnsi="Times New Roman" w:cs="Times New Roman"/>
          <w:sz w:val="24"/>
          <w:szCs w:val="24"/>
        </w:rPr>
        <w:t xml:space="preserve"> sp. </w:t>
      </w:r>
      <w:proofErr w:type="spellStart"/>
      <w:proofErr w:type="gramStart"/>
      <w:r w:rsidRPr="00AF22F3">
        <w:rPr>
          <w:rFonts w:ascii="Times New Roman" w:hAnsi="Times New Roman" w:cs="Times New Roman"/>
          <w:i/>
          <w:sz w:val="24"/>
          <w:szCs w:val="24"/>
        </w:rPr>
        <w:t>nov</w:t>
      </w:r>
      <w:proofErr w:type="spellEnd"/>
      <w:proofErr w:type="gramEnd"/>
      <w:r w:rsidRPr="00AF22F3">
        <w:rPr>
          <w:rFonts w:ascii="Times New Roman" w:hAnsi="Times New Roman" w:cs="Times New Roman"/>
          <w:sz w:val="24"/>
          <w:szCs w:val="24"/>
        </w:rPr>
        <w:t xml:space="preserve"> C7</w:t>
      </w:r>
      <w:r w:rsidRPr="00AF22F3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AF22F3">
        <w:rPr>
          <w:rFonts w:ascii="Times New Roman" w:hAnsi="Times New Roman" w:cs="Times New Roman"/>
          <w:sz w:val="24"/>
          <w:szCs w:val="24"/>
        </w:rPr>
        <w:t xml:space="preserve"> </w:t>
      </w:r>
      <w:r w:rsidR="00B9035D">
        <w:rPr>
          <w:rFonts w:ascii="Times New Roman" w:hAnsi="Times New Roman" w:cs="Times New Roman"/>
          <w:sz w:val="24"/>
          <w:szCs w:val="24"/>
        </w:rPr>
        <w:t>used for MLSA</w:t>
      </w:r>
      <w:r w:rsidRPr="00AF22F3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ftsZ_</w:t>
      </w:r>
      <w:r w:rsidR="00AF22F3" w:rsidRPr="00AF22F3">
        <w:rPr>
          <w:rFonts w:ascii="Courier New" w:hAnsi="Courier New" w:cs="Courier New"/>
          <w:sz w:val="24"/>
          <w:szCs w:val="24"/>
        </w:rPr>
        <w:t>V.astriarenae</w:t>
      </w:r>
      <w:r w:rsidRPr="00AF22F3">
        <w:rPr>
          <w:rFonts w:ascii="Courier New" w:hAnsi="Courier New" w:cs="Courier New"/>
          <w:sz w:val="24"/>
          <w:szCs w:val="24"/>
        </w:rPr>
        <w:t>C7</w:t>
      </w:r>
      <w:r w:rsidR="00AF22F3" w:rsidRPr="00AF22F3">
        <w:rPr>
          <w:rFonts w:ascii="Courier New" w:hAnsi="Courier New" w:cs="Courier New"/>
          <w:sz w:val="24"/>
          <w:szCs w:val="24"/>
        </w:rPr>
        <w:t>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 xml:space="preserve"> 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TTTGAACCGATGAATGAAATGTCAGACGATGCAGTAATTAAAGTCGTAGGTGTTG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CGGCGGCGGTAACGCTGTCGAACACATGGTTAGAGAGTCTATCGAAGGCGTACAG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AGTGTTAACACTGATGCACAGGCACTTCGCAAGTCTACAGTAAACAGCGTAATCC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GGTGGTGATATGACCAAAGGTTTGGGTGCTGGTGCAAACCCTCAAGTAGGGCGTG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AGCTCTCGAAGACAGAGAAAGAATTAAAGAAGAGCTAGTAGGCGCCGATATGGTGT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AGCTGCTGGTATGGGCGGCGGTACAGGTACCGGTGCTGCACCAGTGATTGCTGAAG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GAAAGAGCTTGGCATTCTTACTGTTGCTGTTGTGACGAAACCATTCAGTTTTGAA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AAGCGTTTGGCGTTTGCCGAGCAGGGTATTGATGAGCTTTCTAAGCACGTTGACT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TGATTACTATTCCAAACGAGAAACTGCTTAAGGTTCTTGGCCGAGGAATCACACTGC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GCGTTTGCTAGCGCGAACGATGTTCTAAAAAATGCGGTTCAGGGTATTGCCGAGC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TACTCGCCAGGTATGA</w:t>
      </w:r>
    </w:p>
    <w:p w:rsidR="0025528A" w:rsidRPr="00AF22F3" w:rsidRDefault="0025528A" w:rsidP="00AF22F3">
      <w:pPr>
        <w:pStyle w:val="a9"/>
        <w:rPr>
          <w:rFonts w:ascii="Courier New" w:hAnsi="Courier New" w:cs="Courier New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gapA_</w:t>
      </w:r>
      <w:r w:rsidR="00AF22F3" w:rsidRPr="00AF22F3">
        <w:rPr>
          <w:rFonts w:ascii="Courier New" w:hAnsi="Courier New" w:cs="Courier New"/>
          <w:sz w:val="24"/>
          <w:szCs w:val="24"/>
        </w:rPr>
        <w:t>V.astriarenae</w:t>
      </w:r>
      <w:r w:rsidR="00AF22F3" w:rsidRPr="00AF22F3">
        <w:rPr>
          <w:rFonts w:ascii="Courier New" w:hAnsi="Courier New" w:cs="Courier New"/>
          <w:sz w:val="24"/>
          <w:szCs w:val="24"/>
        </w:rPr>
        <w:t>C7</w:t>
      </w:r>
      <w:r w:rsidR="00AF22F3" w:rsidRPr="00AF22F3">
        <w:rPr>
          <w:rFonts w:ascii="Courier New" w:hAnsi="Courier New" w:cs="Courier New"/>
          <w:sz w:val="24"/>
          <w:szCs w:val="24"/>
        </w:rPr>
        <w:t>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ACTATCAAAGTAGGTATTAATGGTTTTGGCCGTATCGGTCGTTTCGTTTTCCGTG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ACAAGAGCGCGCTGACATCGAAGTAGTAGGTATCAACGACCTAATCGACGTAGATT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GCTTACATGCTTAAGTATGACTCAACTCACGGCCGTTTCAACGGTACTGTTGAAG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GGCGGTAACCTAATCGTTAACGGTAAAACTGTACGTGTTACAGCTGAGCGTAACC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GACCTAAAATGGGACGAAATCGGTGTTGACGTTGTTGCTGAAGCAACGGGTCTT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AACTGACGAGACTGCACGTAAGCACATCACTGCTGGTGCGAAGAAAGTTGTTCTAA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CCTTCAAAAGACGCTACTCCAATGTTCGTTAGCGGCGTAAACTTCGACACTTACG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CAAGACATCGTTTCTAACGCTTCTTGTACTACTAACTGTCTAGCGCCTATCGCTA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CTTAACGACAAGTTCGGTATCGAGTCTGGTCTAATGACTACAGTTCACGCTACTA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AACTCAAAAAACTGTAGATGGCCCTTCTGCTAAAGACTGGCGCGGTGGCCGTGGTG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CTCAGAACATCATCCCATCTTCAACTGGTGCTGCTAAAGCTGTAGGCGTTGTACTTC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GTAAACGGCAAACTAACTGGTATGGCTTTCCGCGTACCAACTGCTAACGTTTCTG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GACCTAACAGTTAACCTTAAGAACGGTGCTTCTTACGAAGCTATCTGTGCAGCTA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GAAGCTTCTGAAGGCGAAATGGCTGGCGTTCTTGGTTACACTGAAGACCAAGTTG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CTCAAGACTTCATCGGTGAAGTTTGCACTTCAGTATTCGATGCTAAAGCTGGTATCG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TAACGACAAGTTCGTTAAAGTTGTATCTTGGTACGACAACGAAATCGGTTACTCAA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GTTCTAGACCTAATCGCTCACGTATCTAAGTAA</w:t>
      </w:r>
    </w:p>
    <w:p w:rsidR="0025528A" w:rsidRPr="00AF22F3" w:rsidRDefault="0025528A" w:rsidP="00AF22F3">
      <w:pPr>
        <w:pStyle w:val="a9"/>
        <w:rPr>
          <w:rFonts w:ascii="Courier New" w:hAnsi="Courier New" w:cs="Courier New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gyrB_</w:t>
      </w:r>
      <w:r w:rsidR="00AF22F3" w:rsidRPr="00AF22F3">
        <w:rPr>
          <w:rFonts w:ascii="Courier New" w:hAnsi="Courier New" w:cs="Courier New"/>
          <w:sz w:val="24"/>
          <w:szCs w:val="24"/>
        </w:rPr>
        <w:t>V.astriarenaeC7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CACCCAGAAGAGAAAGTTTCTGCGGCAGAAGTTATCATGACGGTACTTCACGCT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AAGTTTGATGACAACTCATACAAAGTTTCGGGCGGTCTGCACGGTGTAGGTGTTTC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AGTAAACGCACTGTCTAAGCAAGTCACACTCACGATTCATCGTGGTGGCCAAATTC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TCAAACCTATCACCATGGTGAGCCTCAAGCGCCACTATCGGTGATTGGCGATACTG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ACGGGTACAGAAATCCGTTTCTGGCCAAGTGAAGAGACATTCTCAAACACTGAA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TTACGATATCCTAGCTAAGCGTCTACGTGAGCTTTCTTTCCTGAACTCTGGCGTATC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AAGTTACGTGATGAGCGTGAAGACGATAAAGGTGACCACTTCATGTATGAAGGT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CAAGCGTTCGTAGAGCACTTGAACACCAACAAGACACCAATTATCGAAAAAGTA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CTTTAACGCAGAGCGTGAAGATGGCATTGCTGTAGAAGTCGCAATGCAGTGGAAC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CTACCAAGAAAATATCTACTGTTTCACCAACAACATCCCTCAGCGTGATGGTGGTA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CCTTGCTGGTTTCCGTGCGGCCCTAACTCGTACCCTGAACTCGTTCATGGACAAA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TTCTCCAAGAAAGCGAAAACAGCCACATCAGGTGACGATGCGCGTGAAGGTCTAAC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CGTGATCTCGGTTAAAGTGCCAGATCCTAAGTTCTCAAGCCAGACGAAAGATAAGC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TCTTCTGAGGTGAAATCAGCGGTTGAATCTGCAATGGGTGAGAAGCTATCTGAG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TGATTGAGCACCCTGCAGAAGCGAAAACGGTGTGTACTAAGATCATCGATGCAGCGC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lastRenderedPageBreak/>
        <w:t>GCACGTGATGCAGCGCGTAAAGCACGTGAGATGACTCGTCGTAAAGGCGCACTCGACC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GGGTCTTCCAGGCAAACTTGCTGACTGTCAGGAAAAAGATCCTGCACTGTCTGAAC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ACATAGTGGAGGGTGACTCGGCAGGCGGCTCCGCAAAACAAGGCCGTAACCGTAAGA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AGCGATTCTTCCTCTGAAAGGTAAAATCCTGAACGTTGAGAAGGCGCGTTTCGACA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CTGTCTTCACAAGAAGTTGCAACGCTAATCACAGCACTTGGCTGTGGTATCGGTC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CGAGTACAACCCAGACAAACTGCGTTACCACAACATCATCATCATGACCGATGCC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CGATGGTTCGCACATCCGTACGCTTCTTCTGACCTTCTTCTACCGTCAAATGCCAG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TATTGAGCGTGGCTACGTGTACATTGCTCAGCCACCACTCTACAAAGTAAAGAAAG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CAAGAGCAGTACATCAAGGATGAAGATGCAATGAACCAATACCAGGTTTCACTTG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GGATAACGCAGCACTGCATGTCAATGCTGAGGCGCCAGCACTCGCAGGCGAAGCAC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GTCATTGGTTAAGCAATACAACAAAGGCATGAAGCTGGTGGAGCGCATGAGCCGTC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ACCCACAACCACTTGTGCATGAGCTTGTTTACACGCCGCGTCTAACGGCAGAGCAGT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TGATGCCGCTGCTGTTGAAGCTTGGACTAAGACACTCGTAGAGCAGCTAAATGCGA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GTGGGTGCAAGCCAGTACAGCTTCGAGATCGAACAGCATGCAGAACTGGGTCTAA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GCCGAAAATCGTTGTGCGTACACACGGTGTGGTTCATGAGCATGTGCTTTCTGTT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TCATCAATTCGAAAGAGTACGGCAAGCTCGCTGACCTTTCTGAGGCACTTGATGGTC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GAAGAAGGGGCTTACGTGAAGCGTGGTGAGCGCACACTCGCTGTAAGCAGTTTTG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GCCCTGAACTGGTTGATTAAAGAGTCACGTCGTGGTCTAAGCCTACAGCGCTACA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CTAGGTGAGATGAACCCAGATCAGCTATGGGAAACCACCATGGACCCAGATACTC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GTATGATGCAAGTAACGATTGAAGATGCGGTTGGCGCTGACCAGTTGTTTACCACGT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GGTGACCAAGTTGAGCCTCGTCGTAACTTCATCGAAGAGAACGCTCTGAAAGTAG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CCTAGACGTATAG</w:t>
      </w:r>
    </w:p>
    <w:p w:rsidR="0025528A" w:rsidRPr="00AF22F3" w:rsidRDefault="0025528A" w:rsidP="00AF22F3">
      <w:pPr>
        <w:pStyle w:val="a9"/>
        <w:rPr>
          <w:rFonts w:ascii="Courier New" w:hAnsi="Courier New" w:cs="Courier New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mreB_</w:t>
      </w:r>
      <w:r w:rsidR="00AF22F3" w:rsidRPr="00AF22F3">
        <w:rPr>
          <w:rFonts w:ascii="Courier New" w:hAnsi="Courier New" w:cs="Courier New"/>
          <w:sz w:val="24"/>
          <w:szCs w:val="24"/>
        </w:rPr>
        <w:t>V.astriarenaeC7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TTCAAAAAACTCCGTGGCATGTTTTCGAACGACCTATCGATCGATTTAGGTACTGC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CACTCTGATTTATGTAAAAGGCCAGGGCATTGTCCTTGATGAGCCTTCAGTCGTTG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CGTCAGGACAAAGGTCGTGGCGGTAAAACCGTAGCTGCAGTTGGCCATGCCGCGA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GATGCTAGGTCGTACACCTGGCAACATTTCTGCGATTCGTCCGATGAAAGATGGTG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TGCCGACTTCTACGTTACTGAAAAAATGCTTCAGCACTTTATCAAGCAAGTGCAT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CAGCTTCCTTAAGCCAAGCCCTCGCGTATTGGTTTGTGTTCCTTGTGGCTCTACAC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GAGCGCCGTGCAATCCGTGAATCAGCACTCGGTGCAGGTGCTCGTGAGGTTTACC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TGATGAGCCAATGGCAGCAGCAATCGGTGCTGGCCTGCGCGTATCAGAGCCAACG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CGATGGTGGTCGATATCGGTGGTGGTACCACTGAAGTTGCCGTTATCTCACTGAAT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GGTTTACTCTTCATCGGTACGTATCGGTGGTGACCGCTTTGATGAAGCGATCATCA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ACGTGCGCCGTAACTACGGCAGCTTGATTGGTGAAGCAACGGCAGAGAAGATCAAAC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CATCGGTTCAGCTTACCCAGGTGATGAAGTGCTTGAGATTGAAGTGCGCGGTCGTA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TGCAGAAGGTGTGCCACGCAGCTTTAGCCTAAACTCAAATGAGATCCTAGAAGCAC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AGAGCCACTAACGGGTATCGTATCAGCTGTCATGGTTGCACTAGAACAGTGTCCAC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GCTGGCATCCGACATCTCTGAAAATGGCATGGTACTGACGGGTGGTGGTGCGCTAT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GTGACCTTGACCGCCTAATTGCAGAAGAGACTGGTATCCCTGTTGTGATCGCTGAA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CTCTAACGTGTGTTGCTCTTGGTGGCGGTAAAGCGCTAGAGATGATCGACATGCAC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CGATCTGTTCAGCGACGAATAA</w:t>
      </w:r>
    </w:p>
    <w:p w:rsidR="0025528A" w:rsidRPr="00AF22F3" w:rsidRDefault="0025528A" w:rsidP="00AF22F3">
      <w:pPr>
        <w:pStyle w:val="a9"/>
        <w:rPr>
          <w:rFonts w:ascii="Courier New" w:hAnsi="Courier New" w:cs="Courier New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pyrH_</w:t>
      </w:r>
      <w:r w:rsidR="00AF22F3" w:rsidRPr="00AF22F3">
        <w:rPr>
          <w:rFonts w:ascii="Courier New" w:hAnsi="Courier New" w:cs="Courier New"/>
          <w:sz w:val="24"/>
          <w:szCs w:val="24"/>
        </w:rPr>
        <w:t>V.astriarenaeC7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GATTTTCTCTGCAGGTACAGGTAACCCGTTCTTCACTACAGATTCAGCAGCGTGTC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GTGGTATTGAAATCGAAGCTGACGTTGTTCTTAAAGCAACAAAAGTTGACGGTGTT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GTCAGACCCGGTAGCAAACCCAGATGCTGAACTACTTTCACACCTATCTTATGCT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CTAGATAAAGAGCTAAAAGTAATGGATCTTGCTGCGTTCACTCTTGCTCGTGACC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ATGCTAATTCGTGTATTCAACATGAATAAGCCTGGTGCACTTCGTCGTGTTGTGA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GAAGCGGAAGGCACGCTAATTAGTGACGCAGAGTAA</w:t>
      </w:r>
    </w:p>
    <w:p w:rsidR="0025528A" w:rsidRPr="00AF22F3" w:rsidRDefault="0025528A" w:rsidP="00AF22F3">
      <w:pPr>
        <w:pStyle w:val="a9"/>
        <w:rPr>
          <w:rFonts w:ascii="Courier New" w:hAnsi="Courier New" w:cs="Courier New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lastRenderedPageBreak/>
        <w:t>&gt;recA_</w:t>
      </w:r>
      <w:r w:rsidR="00AF22F3" w:rsidRPr="00AF22F3">
        <w:rPr>
          <w:rFonts w:ascii="Courier New" w:hAnsi="Courier New" w:cs="Courier New"/>
          <w:sz w:val="24"/>
          <w:szCs w:val="24"/>
        </w:rPr>
        <w:t>V.astriarenaeC7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GACGAGAACAAACAGAAAGCGCTCGCCGCTGCGCTAGGTCAGATTGAAAAGCAA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AAAGGTTCTATTATGCGCCTTGGTGACAACCGCGCAATGGACGTTGAAACGATTT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TGGCTCACTGTCTTTGGACATCGCACTTGGTGCTGGTGGCCTTCCAATGGGGCGTA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GAGATCTACGGTCCAGAATCATCGGGTAAAACAACACTGACTCTAGAGCTTATCG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CGCGCAGAAAGTGGGTAAAACGTGTGCGTTCGTTGATGCTGAGCACGCTCTTGACC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TATGCACAAAAGCTAGGCGTTGATATTGATGCGCTGTTGGTTTCTCAACCAGACAC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CGAGCAAGCGTTAGAAATCTGTGATGCGTTGGCACGTTCTGGTGCAATCGATGTTC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GTCGACTCTGTTGCAGCACTAACTCCAAAAGCTGAAATCGAAGGCGAGATGGGC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GCCACATGGGTCTTCAAGCACGTATGCTTTCTCAAGCGATGCGTAAGCTAACAGGTA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AAAGCAGTCTAACTGTATGTGTATCTTCATCAACCAAATCCGTATGAAGATTGGTG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TTTGGTAACCCAGAAACAACCACTGGTGGTAATGCACTGAAATTCTACGCTTCTG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GCCTTGATATCCGTCGTACGGGCTCTATCAAAGACGGTGACGAAGTTGTGGGTAAC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TCGCATCAAAGTGGTTAAGAACAAGATTGCTGCGCCGTTCAAACAAGCTGAAACGC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TCTCTATGGCCAAGGCTTTAACCGCGAAGGTGAGCTTATTGACCTAGGCGTTAAGC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GCTGATTGAAAAAGCAGGTGCATGGTACAGCTACAATGGTGACAAGATTGGTCAAG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GCCAACGCAGGTAAGTTCCTACGTGAGAACCCTGAAGCGGCTCAAACGATTGATG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CTGCGTGAAATGCTGCTAACACCAGCACAACCAGAAGCACCTGAAACAGGTGAAA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CTCAAGAAGAAGAGCTAT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rpoA_</w:t>
      </w:r>
      <w:r w:rsidR="00AF22F3" w:rsidRPr="00AF22F3">
        <w:rPr>
          <w:rFonts w:ascii="Courier New" w:hAnsi="Courier New" w:cs="Courier New"/>
          <w:sz w:val="24"/>
          <w:szCs w:val="24"/>
        </w:rPr>
        <w:t>V.astriarenaeC7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GCAGGGTTCTGTAACAGAATTTCTTAAGCCACGTCTTGTTGATATCGAACAAATCA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GACTCACGCAAAAGTAACTCTTGAGCCATTAGAGCGTGGTTTCGGCCATACTCTT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TGCACTTCGCCGTATTCTACTATCTTCTATGCCAGGTTGTGCTGTAACAGAAGTAG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TGAAGGCGTACTACACGAATACAGCACTAAAGAAGGTGTTCAGGAAGATATTCTT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CTTCTTAACCTTAAAGGTCTTGCTGTTCGCGTTGCCGAAGGCAAAGATGAAGTGT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TACGTTGAACAAATCAGGCTCAGGCCCTGTGGTTGCAGGTGACATCACCCATGAT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GTAGAGATCGTAAACCCTGAACACGTAATTTGTCACTTAACTGATGACAACGCTG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GCTATGCGCATCAAAGTAGAACGTGGTCGTGGTTACGTTCCAGCTTCAGCTCGTA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ATACTGAAGAAGATGAGCGTCCAATTGGTCGTTTGCTAGTAGACGCGACTTACAGCC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AGACAAAATTGCCTACGCGGTTGAAGCAGCTCGTGTTGAACAGCGTACCGACTTGG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GCTTGTTATCGATATGGAAACGAACGGTACTCTTGAGCCTGAGGAAGCAATCCGTC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AGCAACTATTCTTGCTGAACAATTGGATGCGTTCGTAGATCTTCGTGATGTACGTG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CTGAGGAGAAGGAAGAGAAGCCAGAATTCGATCCGATCCTACTGCGTCCTGTAGAC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TGAACTAACAGTTCGCTCTGCTAACTGTCTGAAAGCAGAAGCGATTCACTACATCGG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CTTGTACAGCGCACTGAGGTTGAGCTACTTAAAACGCCTAACCTTGGTAAAAATC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TACTGAGATTAAAGACGTACTTGCATCACGTGGTCTTTCTCTGGGCATGCGCTAGAA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TGGCCACCAGCGTCTATCGCTGA</w:t>
      </w:r>
    </w:p>
    <w:p w:rsidR="0025528A" w:rsidRPr="00AF22F3" w:rsidRDefault="0025528A" w:rsidP="00AF22F3">
      <w:pPr>
        <w:pStyle w:val="a9"/>
        <w:rPr>
          <w:rFonts w:ascii="Courier New" w:hAnsi="Courier New" w:cs="Courier New"/>
          <w:sz w:val="24"/>
          <w:szCs w:val="24"/>
        </w:rPr>
      </w:pPr>
    </w:p>
    <w:p w:rsidR="00CE0F34" w:rsidRPr="00AF22F3" w:rsidRDefault="00CE0F34" w:rsidP="00AF22F3">
      <w:pPr>
        <w:pStyle w:val="a9"/>
        <w:rPr>
          <w:rFonts w:ascii="Courier New" w:hAnsi="Courier New" w:cs="Courier New"/>
          <w:sz w:val="24"/>
          <w:szCs w:val="24"/>
        </w:rPr>
      </w:pPr>
      <w:r w:rsidRPr="00AF22F3">
        <w:rPr>
          <w:rFonts w:ascii="Courier New" w:hAnsi="Courier New" w:cs="Courier New"/>
          <w:sz w:val="24"/>
          <w:szCs w:val="24"/>
        </w:rPr>
        <w:t>&gt;topA_</w:t>
      </w:r>
      <w:r w:rsidR="00AF22F3" w:rsidRPr="00AF22F3">
        <w:rPr>
          <w:rFonts w:ascii="Courier New" w:hAnsi="Courier New" w:cs="Courier New"/>
          <w:sz w:val="24"/>
          <w:szCs w:val="24"/>
        </w:rPr>
        <w:t>V.astriarenaeC7_</w:t>
      </w:r>
      <w:r w:rsidR="00AF22F3" w:rsidRPr="00AF22F3">
        <w:rPr>
          <w:rFonts w:ascii="Courier New" w:hAnsi="Courier New" w:cs="Courier New"/>
          <w:sz w:val="24"/>
          <w:szCs w:val="24"/>
          <w:lang w:val="en-US"/>
        </w:rPr>
        <w:t>BBMQ01000001-336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GCGGAAGAGAAAGCTCGCATCAAAAAGGAAAAAGACCGTAAGTCTCTCATCAAAAAG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GGGTATCGACATACAACGGTTGGGAAGCGAATTACCAAATCCTCCCGGGTAAGGAAA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GTTTCTGAGCTGCAAAAACTCGCACAAGACGCTGACTACGTTTATCTCGCAACC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TGGACCGTGAGGGAGAGGCTATCGCTTGGCACCTTCGCGAGATCATCGGCGGTGAT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GCGATACAAACGCGTTGTGTTTAATGAAATTACAAAAAACGCGATCCAACAGGCAT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CAGCCGGGTGAGCTAAACATTGACGGTGTCAATGCGCAGCAAGCACGTCGTTTTA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CGTGTCGTGGGCTTTATGGTCTCCCCTTTGCTGTGGAAAAAAGTCGCACGAGGTCT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CGGCAGGTCGCGTACAGTCGGTTGCAGTGAAGCTGTTGGTTGAGCGTGAGCGCGAAA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AAGCCTTCATTCCAGAAGAGTTCTGGGATATTCATGCCAATACGGTAACAAAGGATAC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GGACTTTAGACTGCAAGTTGCACAGAAAGATGGTTCGGCTTTCAAACCGGTGAATG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GGAAACGAAAGCGGCAATGAGCGTGCTTGAGAAAGCAGCTTATGAAGTGTGTAAGC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lastRenderedPageBreak/>
        <w:t>GAAGACCGTCCAACAAGCAGCAAGCCATCAGCGCCATATATCACGTCGACCCTGCAAC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AGCAAGTACCCGCCTAGGTTACGGCGTGAAAAAGACCATGATGCTGGCTCAGCGCC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ATGAGGCGGGTTACATCACTTATATGCGTACAGACTCAACTAACCTAAGTAAAGAGG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AGAGGCTGCTCGTGAGTTTATTGGTAGTGAGTTTGGTGACGCTTACCTTCCTGCAA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CATTGGTTTATGGCAGCAAAGAGGGTGCACAAGAAGCGCACGAAGCGATTCGTCCTTC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GTTGCCGTGAAAGCTGATGACCTACAAGGTATGGAAGCCGATGCACACAAGCTTTA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TCTGATTTGGAATCAATTCGTTGCCTGTCAAATGACACCTGCGAAGTACGATTCAAC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AGTGAGTGTGAAAGCGGCAGAGTATACGCTTAAAGCGAAAGGTCGTATTCTTAAGT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GGTTGGACGCGTGTACAACGTCCACTAGGCAAAAATGAAGACCAAATTCTCCCAGC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ACAAGTGGGTGATGTATTGAGCTTGAAAGATCTTGAGCCGAAACAGCACTTCACTA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CACCAGCGCGATTTACCGAGGCTGCCTTGGTTAAAGAGCTGGAGAAACGTGGTATTGG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CGTCCTTCGACGTATGCATCGATCATCTCCACAATTCAAGATCGTGGCTACGTGAGAG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TCAACGCCGTTTCTACGCAGAGAAAATGGGCGAAATCGTGACCGATCGTCTCGATG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GCTTTAATGATCTCATGAACTACGACTTCACGGCGCGTATGGAAGAGAAGCTCGACCAA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GGCTGAAGGTGAAGTGAACTGGAAGAACATGCTGGATAACTTCTTTGGTGATTTCAC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GTGAGTTAGAAAAAGCTGAGCTCGATGAAGATCACGGCGGTATGAAACCAAACCATAT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GATGACAGACATTGAGTGTCCGACATGTTCGCGTCCAATGGGCATTCGCACCGCTT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GGGTGTATTCTTGGGCTGTTCTGGCTATGCATTACCGCCGAAAGAGCGTTGTAAGACC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CCATCAACTTGGGTGATGAAGAGGGGATTATCAATGTTCTTGAAGAAGATGTAGAAAC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CTGCACTGAGAGCGAAAAAGCGTTGTCCAATCTGTGAGACCGCGATGGATGCGTACCT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ATCGATGATAAGCGCAAGATGCACGTCTGTGGTAACAACCCGAACTGTGATGGTTATGT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TTGAACACGGTGAGTTCAAAGTGAAAGGTTACGATGGACCGGTTGTTGAGTGTGACAAG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TGTGGTTCAGACATGGTGCTGAAAAATGGTCGCTTTGGTAAGTACATGGACTGTACCAAT</w:t>
      </w:r>
    </w:p>
    <w:p w:rsidR="00AF22F3" w:rsidRPr="00AF22F3" w:rsidRDefault="00AF22F3" w:rsidP="00AF22F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AF22F3">
        <w:rPr>
          <w:rFonts w:ascii="Courier New" w:eastAsia="Times New Roman" w:hAnsi="Courier New" w:cs="Courier New"/>
          <w:color w:val="000000"/>
          <w:sz w:val="24"/>
          <w:szCs w:val="24"/>
        </w:rPr>
        <w:t>GAAGATGTAAGAACACGCGTAAGATTCTGA</w:t>
      </w:r>
    </w:p>
    <w:p w:rsidR="0025528A" w:rsidRPr="00AF22F3" w:rsidRDefault="0025528A" w:rsidP="00CE0F34">
      <w:pPr>
        <w:rPr>
          <w:rFonts w:ascii="Times New Roman" w:hAnsi="Times New Roman" w:cs="Times New Roman"/>
          <w:sz w:val="24"/>
          <w:szCs w:val="24"/>
        </w:rPr>
      </w:pPr>
    </w:p>
    <w:sectPr w:rsidR="0025528A" w:rsidRPr="00AF2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2F15" w:rsidRDefault="000A2F15" w:rsidP="003A7192">
      <w:pPr>
        <w:spacing w:after="0" w:line="240" w:lineRule="auto"/>
      </w:pPr>
      <w:r>
        <w:separator/>
      </w:r>
    </w:p>
  </w:endnote>
  <w:endnote w:type="continuationSeparator" w:id="0">
    <w:p w:rsidR="000A2F15" w:rsidRDefault="000A2F15" w:rsidP="003A71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2F15" w:rsidRDefault="000A2F15" w:rsidP="003A7192">
      <w:pPr>
        <w:spacing w:after="0" w:line="240" w:lineRule="auto"/>
      </w:pPr>
      <w:r>
        <w:separator/>
      </w:r>
    </w:p>
  </w:footnote>
  <w:footnote w:type="continuationSeparator" w:id="0">
    <w:p w:rsidR="000A2F15" w:rsidRDefault="000A2F15" w:rsidP="003A71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912"/>
    <w:rsid w:val="000A2F15"/>
    <w:rsid w:val="0015652F"/>
    <w:rsid w:val="001C00BB"/>
    <w:rsid w:val="0025528A"/>
    <w:rsid w:val="003A7192"/>
    <w:rsid w:val="004F0912"/>
    <w:rsid w:val="007E57B9"/>
    <w:rsid w:val="008A49F7"/>
    <w:rsid w:val="00AF22F3"/>
    <w:rsid w:val="00B9035D"/>
    <w:rsid w:val="00CE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F09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4">
    <w:name w:val="書式なし (文字)"/>
    <w:basedOn w:val="a0"/>
    <w:link w:val="a3"/>
    <w:uiPriority w:val="99"/>
    <w:rsid w:val="004F0912"/>
    <w:rPr>
      <w:rFonts w:ascii="Consolas" w:hAnsi="Consolas" w:cs="Consolas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3A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3A7192"/>
  </w:style>
  <w:style w:type="paragraph" w:styleId="a7">
    <w:name w:val="footer"/>
    <w:basedOn w:val="a"/>
    <w:link w:val="a8"/>
    <w:uiPriority w:val="99"/>
    <w:unhideWhenUsed/>
    <w:rsid w:val="003A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3A7192"/>
  </w:style>
  <w:style w:type="paragraph" w:styleId="a9">
    <w:name w:val="No Spacing"/>
    <w:uiPriority w:val="1"/>
    <w:qFormat/>
    <w:rsid w:val="00AF22F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4F09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4">
    <w:name w:val="書式なし (文字)"/>
    <w:basedOn w:val="a0"/>
    <w:link w:val="a3"/>
    <w:uiPriority w:val="99"/>
    <w:rsid w:val="004F0912"/>
    <w:rPr>
      <w:rFonts w:ascii="Consolas" w:hAnsi="Consolas" w:cs="Consolas"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3A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3A7192"/>
  </w:style>
  <w:style w:type="paragraph" w:styleId="a7">
    <w:name w:val="footer"/>
    <w:basedOn w:val="a"/>
    <w:link w:val="a8"/>
    <w:uiPriority w:val="99"/>
    <w:unhideWhenUsed/>
    <w:rsid w:val="003A71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3A7192"/>
  </w:style>
  <w:style w:type="paragraph" w:styleId="a9">
    <w:name w:val="No Spacing"/>
    <w:uiPriority w:val="1"/>
    <w:qFormat/>
    <w:rsid w:val="00AF22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ayu</dc:creator>
  <cp:lastModifiedBy>hidayu</cp:lastModifiedBy>
  <cp:revision>6</cp:revision>
  <dcterms:created xsi:type="dcterms:W3CDTF">2015-07-08T06:04:00Z</dcterms:created>
  <dcterms:modified xsi:type="dcterms:W3CDTF">2015-07-09T01:31:00Z</dcterms:modified>
</cp:coreProperties>
</file>